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C9305" w14:textId="77777777" w:rsidR="00A176F4" w:rsidRDefault="00A176F4" w:rsidP="00A176F4">
      <w:r>
        <w:t>Supplementary Table 1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09"/>
        <w:gridCol w:w="2131"/>
        <w:gridCol w:w="904"/>
        <w:gridCol w:w="1837"/>
        <w:gridCol w:w="835"/>
      </w:tblGrid>
      <w:tr w:rsidR="00A176F4" w:rsidRPr="00A775F1" w14:paraId="5CD15705" w14:textId="77777777" w:rsidTr="0036612E">
        <w:tc>
          <w:tcPr>
            <w:tcW w:w="0" w:type="auto"/>
            <w:hideMark/>
          </w:tcPr>
          <w:p w14:paraId="50A0EDD9" w14:textId="77777777" w:rsidR="00A176F4" w:rsidRPr="00A775F1" w:rsidRDefault="00A176F4" w:rsidP="0036612E">
            <w:r w:rsidRPr="00A775F1">
              <w:rPr>
                <w:b/>
              </w:rPr>
              <w:t>Outcome (t+1)</w:t>
            </w:r>
          </w:p>
        </w:tc>
        <w:tc>
          <w:tcPr>
            <w:tcW w:w="0" w:type="auto"/>
            <w:hideMark/>
          </w:tcPr>
          <w:p w14:paraId="48D17F2A" w14:textId="77777777" w:rsidR="00A176F4" w:rsidRPr="00A775F1" w:rsidRDefault="00A176F4" w:rsidP="0036612E">
            <w:r w:rsidRPr="00A775F1">
              <w:rPr>
                <w:b/>
              </w:rPr>
              <w:t>Predictor (t)</w:t>
            </w:r>
          </w:p>
        </w:tc>
        <w:tc>
          <w:tcPr>
            <w:tcW w:w="0" w:type="auto"/>
            <w:hideMark/>
          </w:tcPr>
          <w:p w14:paraId="2808463A" w14:textId="77777777" w:rsidR="00A176F4" w:rsidRPr="00A775F1" w:rsidRDefault="00A176F4" w:rsidP="0036612E">
            <w:r w:rsidRPr="00A775F1">
              <w:rPr>
                <w:b/>
              </w:rPr>
              <w:t>B</w:t>
            </w:r>
          </w:p>
        </w:tc>
        <w:tc>
          <w:tcPr>
            <w:tcW w:w="0" w:type="auto"/>
            <w:hideMark/>
          </w:tcPr>
          <w:p w14:paraId="607ADBFC" w14:textId="77777777" w:rsidR="00A176F4" w:rsidRPr="00A775F1" w:rsidRDefault="00A176F4" w:rsidP="0036612E">
            <w:r w:rsidRPr="00A775F1">
              <w:rPr>
                <w:b/>
              </w:rPr>
              <w:t>95% CI</w:t>
            </w:r>
          </w:p>
        </w:tc>
        <w:tc>
          <w:tcPr>
            <w:tcW w:w="0" w:type="auto"/>
            <w:hideMark/>
          </w:tcPr>
          <w:p w14:paraId="6456463C" w14:textId="77777777" w:rsidR="00A176F4" w:rsidRPr="00A775F1" w:rsidRDefault="00A176F4" w:rsidP="0036612E">
            <w:r w:rsidRPr="00A775F1">
              <w:rPr>
                <w:b/>
              </w:rPr>
              <w:t>p</w:t>
            </w:r>
          </w:p>
        </w:tc>
      </w:tr>
      <w:tr w:rsidR="00A176F4" w:rsidRPr="00A775F1" w14:paraId="615468FF" w14:textId="77777777" w:rsidTr="0036612E">
        <w:tc>
          <w:tcPr>
            <w:tcW w:w="0" w:type="auto"/>
            <w:hideMark/>
          </w:tcPr>
          <w:p w14:paraId="660431E2" w14:textId="77777777" w:rsidR="00A176F4" w:rsidRPr="00A775F1" w:rsidRDefault="00A176F4" w:rsidP="0036612E">
            <w:r w:rsidRPr="00A775F1">
              <w:rPr>
                <w:b/>
              </w:rPr>
              <w:t>Trauma and Loneliness</w:t>
            </w:r>
          </w:p>
        </w:tc>
        <w:tc>
          <w:tcPr>
            <w:tcW w:w="0" w:type="auto"/>
            <w:hideMark/>
          </w:tcPr>
          <w:p w14:paraId="49FA877D" w14:textId="77777777" w:rsidR="00A176F4" w:rsidRPr="00A775F1" w:rsidRDefault="00A176F4" w:rsidP="0036612E"/>
        </w:tc>
        <w:tc>
          <w:tcPr>
            <w:tcW w:w="0" w:type="auto"/>
            <w:hideMark/>
          </w:tcPr>
          <w:p w14:paraId="2B2C9ED4" w14:textId="77777777" w:rsidR="00A176F4" w:rsidRPr="00A775F1" w:rsidRDefault="00A176F4" w:rsidP="0036612E"/>
        </w:tc>
        <w:tc>
          <w:tcPr>
            <w:tcW w:w="0" w:type="auto"/>
            <w:hideMark/>
          </w:tcPr>
          <w:p w14:paraId="69D5EB60" w14:textId="77777777" w:rsidR="00A176F4" w:rsidRPr="00A775F1" w:rsidRDefault="00A176F4" w:rsidP="0036612E"/>
        </w:tc>
        <w:tc>
          <w:tcPr>
            <w:tcW w:w="0" w:type="auto"/>
            <w:hideMark/>
          </w:tcPr>
          <w:p w14:paraId="4EB3C333" w14:textId="77777777" w:rsidR="00A176F4" w:rsidRPr="00A775F1" w:rsidRDefault="00A176F4" w:rsidP="0036612E"/>
        </w:tc>
      </w:tr>
      <w:tr w:rsidR="00A176F4" w:rsidRPr="00A775F1" w14:paraId="6ECAB72B" w14:textId="77777777" w:rsidTr="0036612E">
        <w:tc>
          <w:tcPr>
            <w:tcW w:w="0" w:type="auto"/>
            <w:hideMark/>
          </w:tcPr>
          <w:p w14:paraId="7E4CE6EF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67445908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44186BA3" w14:textId="77777777" w:rsidR="00A176F4" w:rsidRPr="00A775F1" w:rsidRDefault="00A176F4" w:rsidP="0036612E">
            <w:r w:rsidRPr="00A775F1">
              <w:t>0.626</w:t>
            </w:r>
          </w:p>
        </w:tc>
        <w:tc>
          <w:tcPr>
            <w:tcW w:w="0" w:type="auto"/>
            <w:hideMark/>
          </w:tcPr>
          <w:p w14:paraId="77E61CFC" w14:textId="77777777" w:rsidR="00A176F4" w:rsidRPr="00A775F1" w:rsidRDefault="00A176F4" w:rsidP="0036612E">
            <w:r w:rsidRPr="00A775F1">
              <w:t>0.407 to 0.844</w:t>
            </w:r>
          </w:p>
        </w:tc>
        <w:tc>
          <w:tcPr>
            <w:tcW w:w="0" w:type="auto"/>
            <w:hideMark/>
          </w:tcPr>
          <w:p w14:paraId="51F2E868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6EF43232" w14:textId="77777777" w:rsidTr="0036612E">
        <w:tc>
          <w:tcPr>
            <w:tcW w:w="0" w:type="auto"/>
            <w:hideMark/>
          </w:tcPr>
          <w:p w14:paraId="71E1E135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0189A060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17DA2891" w14:textId="77777777" w:rsidR="00A176F4" w:rsidRPr="00A775F1" w:rsidRDefault="00A176F4" w:rsidP="0036612E">
            <w:r w:rsidRPr="00A775F1">
              <w:t>0.016</w:t>
            </w:r>
          </w:p>
        </w:tc>
        <w:tc>
          <w:tcPr>
            <w:tcW w:w="0" w:type="auto"/>
            <w:hideMark/>
          </w:tcPr>
          <w:p w14:paraId="2753042B" w14:textId="77777777" w:rsidR="00A176F4" w:rsidRPr="00A775F1" w:rsidRDefault="00A176F4" w:rsidP="0036612E">
            <w:r w:rsidRPr="00A775F1">
              <w:t>0.012 to 0.021</w:t>
            </w:r>
          </w:p>
        </w:tc>
        <w:tc>
          <w:tcPr>
            <w:tcW w:w="0" w:type="auto"/>
            <w:hideMark/>
          </w:tcPr>
          <w:p w14:paraId="36D39B29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5F066563" w14:textId="77777777" w:rsidTr="0036612E">
        <w:tc>
          <w:tcPr>
            <w:tcW w:w="0" w:type="auto"/>
            <w:hideMark/>
          </w:tcPr>
          <w:p w14:paraId="29369676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2E36EEBB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0C7148D0" w14:textId="77777777" w:rsidR="00A176F4" w:rsidRPr="00A775F1" w:rsidRDefault="00A176F4" w:rsidP="0036612E">
            <w:r w:rsidRPr="00A775F1">
              <w:t>0.679</w:t>
            </w:r>
          </w:p>
        </w:tc>
        <w:tc>
          <w:tcPr>
            <w:tcW w:w="0" w:type="auto"/>
            <w:hideMark/>
          </w:tcPr>
          <w:p w14:paraId="710314F9" w14:textId="77777777" w:rsidR="00A176F4" w:rsidRPr="00A775F1" w:rsidRDefault="00A176F4" w:rsidP="0036612E">
            <w:r w:rsidRPr="00A775F1">
              <w:t>0.633 to 0.725</w:t>
            </w:r>
          </w:p>
        </w:tc>
        <w:tc>
          <w:tcPr>
            <w:tcW w:w="0" w:type="auto"/>
            <w:hideMark/>
          </w:tcPr>
          <w:p w14:paraId="1E488441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6ADB981B" w14:textId="77777777" w:rsidTr="0036612E">
        <w:tc>
          <w:tcPr>
            <w:tcW w:w="0" w:type="auto"/>
            <w:hideMark/>
          </w:tcPr>
          <w:p w14:paraId="136C7483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42BE8E7F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236D6DDD" w14:textId="77777777" w:rsidR="00A176F4" w:rsidRPr="00A775F1" w:rsidRDefault="00A176F4" w:rsidP="0036612E">
            <w:r w:rsidRPr="00A775F1">
              <w:t>0.734</w:t>
            </w:r>
          </w:p>
        </w:tc>
        <w:tc>
          <w:tcPr>
            <w:tcW w:w="0" w:type="auto"/>
            <w:hideMark/>
          </w:tcPr>
          <w:p w14:paraId="381C74F4" w14:textId="77777777" w:rsidR="00A176F4" w:rsidRPr="00A775F1" w:rsidRDefault="00A176F4" w:rsidP="0036612E">
            <w:r w:rsidRPr="00A775F1">
              <w:t>0.702 to 0.766</w:t>
            </w:r>
          </w:p>
        </w:tc>
        <w:tc>
          <w:tcPr>
            <w:tcW w:w="0" w:type="auto"/>
            <w:hideMark/>
          </w:tcPr>
          <w:p w14:paraId="36BF7AED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5E238590" w14:textId="77777777" w:rsidTr="0036612E">
        <w:tc>
          <w:tcPr>
            <w:tcW w:w="0" w:type="auto"/>
            <w:hideMark/>
          </w:tcPr>
          <w:p w14:paraId="056744FD" w14:textId="77777777" w:rsidR="00A176F4" w:rsidRPr="00A775F1" w:rsidRDefault="00A176F4" w:rsidP="0036612E">
            <w:r w:rsidRPr="00A775F1">
              <w:rPr>
                <w:b/>
              </w:rPr>
              <w:t xml:space="preserve">Trauma and </w:t>
            </w:r>
            <w:r>
              <w:rPr>
                <w:b/>
              </w:rPr>
              <w:t>somatic complaints</w:t>
            </w:r>
          </w:p>
        </w:tc>
        <w:tc>
          <w:tcPr>
            <w:tcW w:w="0" w:type="auto"/>
            <w:hideMark/>
          </w:tcPr>
          <w:p w14:paraId="65CE5714" w14:textId="77777777" w:rsidR="00A176F4" w:rsidRPr="00A775F1" w:rsidRDefault="00A176F4" w:rsidP="0036612E"/>
        </w:tc>
        <w:tc>
          <w:tcPr>
            <w:tcW w:w="0" w:type="auto"/>
            <w:hideMark/>
          </w:tcPr>
          <w:p w14:paraId="37EF8ACF" w14:textId="77777777" w:rsidR="00A176F4" w:rsidRPr="00A775F1" w:rsidRDefault="00A176F4" w:rsidP="0036612E"/>
        </w:tc>
        <w:tc>
          <w:tcPr>
            <w:tcW w:w="0" w:type="auto"/>
            <w:hideMark/>
          </w:tcPr>
          <w:p w14:paraId="7BACFA4B" w14:textId="77777777" w:rsidR="00A176F4" w:rsidRPr="00A775F1" w:rsidRDefault="00A176F4" w:rsidP="0036612E"/>
        </w:tc>
        <w:tc>
          <w:tcPr>
            <w:tcW w:w="0" w:type="auto"/>
            <w:hideMark/>
          </w:tcPr>
          <w:p w14:paraId="360AF9F2" w14:textId="77777777" w:rsidR="00A176F4" w:rsidRPr="00A775F1" w:rsidRDefault="00A176F4" w:rsidP="0036612E"/>
        </w:tc>
      </w:tr>
      <w:tr w:rsidR="00A176F4" w:rsidRPr="00A775F1" w14:paraId="308A11E9" w14:textId="77777777" w:rsidTr="0036612E">
        <w:tc>
          <w:tcPr>
            <w:tcW w:w="0" w:type="auto"/>
            <w:hideMark/>
          </w:tcPr>
          <w:p w14:paraId="13C7DE8D" w14:textId="77777777" w:rsidR="00A176F4" w:rsidRPr="00A775F1" w:rsidRDefault="00A176F4" w:rsidP="0036612E">
            <w:r w:rsidRPr="00A775F1">
              <w:t>S</w:t>
            </w:r>
            <w:r>
              <w:t>omatic complaints</w:t>
            </w:r>
          </w:p>
        </w:tc>
        <w:tc>
          <w:tcPr>
            <w:tcW w:w="0" w:type="auto"/>
            <w:hideMark/>
          </w:tcPr>
          <w:p w14:paraId="75B176A6" w14:textId="77777777" w:rsidR="00A176F4" w:rsidRPr="00A775F1" w:rsidRDefault="00A176F4" w:rsidP="0036612E">
            <w:r>
              <w:t>Somatic complaints</w:t>
            </w:r>
          </w:p>
        </w:tc>
        <w:tc>
          <w:tcPr>
            <w:tcW w:w="0" w:type="auto"/>
            <w:hideMark/>
          </w:tcPr>
          <w:p w14:paraId="3421BDAF" w14:textId="77777777" w:rsidR="00A176F4" w:rsidRPr="00A775F1" w:rsidRDefault="00A176F4" w:rsidP="0036612E">
            <w:r w:rsidRPr="00A775F1">
              <w:t>0.708</w:t>
            </w:r>
          </w:p>
        </w:tc>
        <w:tc>
          <w:tcPr>
            <w:tcW w:w="0" w:type="auto"/>
            <w:hideMark/>
          </w:tcPr>
          <w:p w14:paraId="0D76B453" w14:textId="77777777" w:rsidR="00A176F4" w:rsidRPr="00A775F1" w:rsidRDefault="00A176F4" w:rsidP="0036612E">
            <w:r w:rsidRPr="00A775F1">
              <w:t>0.667 to 0.749</w:t>
            </w:r>
          </w:p>
        </w:tc>
        <w:tc>
          <w:tcPr>
            <w:tcW w:w="0" w:type="auto"/>
            <w:hideMark/>
          </w:tcPr>
          <w:p w14:paraId="1DF08E26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245CA0CC" w14:textId="77777777" w:rsidTr="0036612E">
        <w:tc>
          <w:tcPr>
            <w:tcW w:w="0" w:type="auto"/>
            <w:hideMark/>
          </w:tcPr>
          <w:p w14:paraId="3BDDE3C6" w14:textId="77777777" w:rsidR="00A176F4" w:rsidRPr="00A775F1" w:rsidRDefault="00A176F4" w:rsidP="0036612E">
            <w:r>
              <w:t>Somatic complaints</w:t>
            </w:r>
          </w:p>
        </w:tc>
        <w:tc>
          <w:tcPr>
            <w:tcW w:w="0" w:type="auto"/>
            <w:hideMark/>
          </w:tcPr>
          <w:p w14:paraId="4A77EB63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758E013D" w14:textId="77777777" w:rsidR="00A176F4" w:rsidRPr="00A775F1" w:rsidRDefault="00A176F4" w:rsidP="0036612E">
            <w:r w:rsidRPr="00A775F1">
              <w:t>0.015</w:t>
            </w:r>
          </w:p>
        </w:tc>
        <w:tc>
          <w:tcPr>
            <w:tcW w:w="0" w:type="auto"/>
            <w:hideMark/>
          </w:tcPr>
          <w:p w14:paraId="63D27DEA" w14:textId="77777777" w:rsidR="00A176F4" w:rsidRPr="00A775F1" w:rsidRDefault="00A176F4" w:rsidP="0036612E">
            <w:r w:rsidRPr="00A775F1">
              <w:t>0.008 to 0.021</w:t>
            </w:r>
          </w:p>
        </w:tc>
        <w:tc>
          <w:tcPr>
            <w:tcW w:w="0" w:type="auto"/>
            <w:hideMark/>
          </w:tcPr>
          <w:p w14:paraId="1D35647C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7947FA35" w14:textId="77777777" w:rsidTr="0036612E">
        <w:tc>
          <w:tcPr>
            <w:tcW w:w="0" w:type="auto"/>
            <w:hideMark/>
          </w:tcPr>
          <w:p w14:paraId="10916AFC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35C1F3DA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6CB4D5C6" w14:textId="77777777" w:rsidR="00A176F4" w:rsidRPr="00A775F1" w:rsidRDefault="00A176F4" w:rsidP="0036612E">
            <w:r w:rsidRPr="00A775F1">
              <w:t>0.679</w:t>
            </w:r>
          </w:p>
        </w:tc>
        <w:tc>
          <w:tcPr>
            <w:tcW w:w="0" w:type="auto"/>
            <w:hideMark/>
          </w:tcPr>
          <w:p w14:paraId="7079F620" w14:textId="77777777" w:rsidR="00A176F4" w:rsidRPr="00A775F1" w:rsidRDefault="00A176F4" w:rsidP="0036612E">
            <w:r w:rsidRPr="00A775F1">
              <w:t>0.634 to 0.724</w:t>
            </w:r>
          </w:p>
        </w:tc>
        <w:tc>
          <w:tcPr>
            <w:tcW w:w="0" w:type="auto"/>
            <w:hideMark/>
          </w:tcPr>
          <w:p w14:paraId="11E42ABB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022F658D" w14:textId="77777777" w:rsidTr="0036612E">
        <w:tc>
          <w:tcPr>
            <w:tcW w:w="0" w:type="auto"/>
            <w:hideMark/>
          </w:tcPr>
          <w:p w14:paraId="5956BEE2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6FE5D936" w14:textId="77777777" w:rsidR="00A176F4" w:rsidRPr="00A775F1" w:rsidRDefault="00A176F4" w:rsidP="0036612E">
            <w:r>
              <w:t>Somatic complaints</w:t>
            </w:r>
          </w:p>
        </w:tc>
        <w:tc>
          <w:tcPr>
            <w:tcW w:w="0" w:type="auto"/>
            <w:hideMark/>
          </w:tcPr>
          <w:p w14:paraId="5FCAE925" w14:textId="77777777" w:rsidR="00A176F4" w:rsidRPr="00A775F1" w:rsidRDefault="00A176F4" w:rsidP="0036612E">
            <w:r w:rsidRPr="00A775F1">
              <w:t>0.324</w:t>
            </w:r>
          </w:p>
        </w:tc>
        <w:tc>
          <w:tcPr>
            <w:tcW w:w="0" w:type="auto"/>
            <w:hideMark/>
          </w:tcPr>
          <w:p w14:paraId="065F2C74" w14:textId="77777777" w:rsidR="00A176F4" w:rsidRPr="00A775F1" w:rsidRDefault="00A176F4" w:rsidP="0036612E">
            <w:r w:rsidRPr="00A775F1">
              <w:t>0.106 to 0.541</w:t>
            </w:r>
          </w:p>
        </w:tc>
        <w:tc>
          <w:tcPr>
            <w:tcW w:w="0" w:type="auto"/>
            <w:hideMark/>
          </w:tcPr>
          <w:p w14:paraId="0C3902DC" w14:textId="77777777" w:rsidR="00A176F4" w:rsidRPr="00A775F1" w:rsidRDefault="00A176F4" w:rsidP="0036612E">
            <w:r w:rsidRPr="00A775F1">
              <w:t>.004</w:t>
            </w:r>
          </w:p>
        </w:tc>
      </w:tr>
      <w:tr w:rsidR="00A176F4" w:rsidRPr="00A775F1" w14:paraId="45827DD7" w14:textId="77777777" w:rsidTr="0036612E">
        <w:tc>
          <w:tcPr>
            <w:tcW w:w="0" w:type="auto"/>
            <w:hideMark/>
          </w:tcPr>
          <w:p w14:paraId="6F578B77" w14:textId="77777777" w:rsidR="00A176F4" w:rsidRPr="00A775F1" w:rsidRDefault="00A176F4" w:rsidP="0036612E">
            <w:r w:rsidRPr="00A775F1">
              <w:rPr>
                <w:b/>
              </w:rPr>
              <w:t>MHI-5 and Loneliness</w:t>
            </w:r>
          </w:p>
        </w:tc>
        <w:tc>
          <w:tcPr>
            <w:tcW w:w="0" w:type="auto"/>
            <w:hideMark/>
          </w:tcPr>
          <w:p w14:paraId="0C8E4BBF" w14:textId="77777777" w:rsidR="00A176F4" w:rsidRPr="00A775F1" w:rsidRDefault="00A176F4" w:rsidP="0036612E"/>
        </w:tc>
        <w:tc>
          <w:tcPr>
            <w:tcW w:w="0" w:type="auto"/>
            <w:hideMark/>
          </w:tcPr>
          <w:p w14:paraId="49FC9E00" w14:textId="77777777" w:rsidR="00A176F4" w:rsidRPr="00A775F1" w:rsidRDefault="00A176F4" w:rsidP="0036612E"/>
        </w:tc>
        <w:tc>
          <w:tcPr>
            <w:tcW w:w="0" w:type="auto"/>
            <w:hideMark/>
          </w:tcPr>
          <w:p w14:paraId="7B464801" w14:textId="77777777" w:rsidR="00A176F4" w:rsidRPr="00A775F1" w:rsidRDefault="00A176F4" w:rsidP="0036612E"/>
        </w:tc>
        <w:tc>
          <w:tcPr>
            <w:tcW w:w="0" w:type="auto"/>
            <w:hideMark/>
          </w:tcPr>
          <w:p w14:paraId="52453EAE" w14:textId="77777777" w:rsidR="00A176F4" w:rsidRPr="00A775F1" w:rsidRDefault="00A176F4" w:rsidP="0036612E"/>
        </w:tc>
      </w:tr>
      <w:tr w:rsidR="00A176F4" w:rsidRPr="00A775F1" w14:paraId="5077EAC2" w14:textId="77777777" w:rsidTr="0036612E">
        <w:tc>
          <w:tcPr>
            <w:tcW w:w="0" w:type="auto"/>
            <w:hideMark/>
          </w:tcPr>
          <w:p w14:paraId="3A2278C6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57800B56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663FC00D" w14:textId="77777777" w:rsidR="00A176F4" w:rsidRPr="00A775F1" w:rsidRDefault="00A176F4" w:rsidP="0036612E">
            <w:r w:rsidRPr="00A775F1">
              <w:t>0.716</w:t>
            </w:r>
          </w:p>
        </w:tc>
        <w:tc>
          <w:tcPr>
            <w:tcW w:w="0" w:type="auto"/>
            <w:hideMark/>
          </w:tcPr>
          <w:p w14:paraId="36B79C73" w14:textId="77777777" w:rsidR="00A176F4" w:rsidRPr="00A775F1" w:rsidRDefault="00A176F4" w:rsidP="0036612E">
            <w:r w:rsidRPr="00A775F1">
              <w:t>0.706 to 0.726</w:t>
            </w:r>
          </w:p>
        </w:tc>
        <w:tc>
          <w:tcPr>
            <w:tcW w:w="0" w:type="auto"/>
            <w:hideMark/>
          </w:tcPr>
          <w:p w14:paraId="3CF9A691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0D9ECBE9" w14:textId="77777777" w:rsidTr="0036612E">
        <w:tc>
          <w:tcPr>
            <w:tcW w:w="0" w:type="auto"/>
            <w:hideMark/>
          </w:tcPr>
          <w:p w14:paraId="2375E567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7CEE5A7C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5F123E7B" w14:textId="77777777" w:rsidR="00A176F4" w:rsidRPr="00A775F1" w:rsidRDefault="00A176F4" w:rsidP="0036612E">
            <w:r w:rsidRPr="00A775F1">
              <w:t>–0.832</w:t>
            </w:r>
          </w:p>
        </w:tc>
        <w:tc>
          <w:tcPr>
            <w:tcW w:w="0" w:type="auto"/>
            <w:hideMark/>
          </w:tcPr>
          <w:p w14:paraId="59F3E334" w14:textId="77777777" w:rsidR="00A176F4" w:rsidRPr="00A775F1" w:rsidRDefault="00A176F4" w:rsidP="0036612E">
            <w:r w:rsidRPr="00A775F1">
              <w:t>–0.967 to –0.696</w:t>
            </w:r>
          </w:p>
        </w:tc>
        <w:tc>
          <w:tcPr>
            <w:tcW w:w="0" w:type="auto"/>
            <w:hideMark/>
          </w:tcPr>
          <w:p w14:paraId="7C6018A7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380B23B2" w14:textId="77777777" w:rsidTr="0036612E">
        <w:tc>
          <w:tcPr>
            <w:tcW w:w="0" w:type="auto"/>
            <w:hideMark/>
          </w:tcPr>
          <w:p w14:paraId="20016C42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71A2E5CF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11571B21" w14:textId="77777777" w:rsidR="00A176F4" w:rsidRPr="00A775F1" w:rsidRDefault="00A176F4" w:rsidP="0036612E">
            <w:r w:rsidRPr="00A775F1">
              <w:t>0.715</w:t>
            </w:r>
          </w:p>
        </w:tc>
        <w:tc>
          <w:tcPr>
            <w:tcW w:w="0" w:type="auto"/>
            <w:hideMark/>
          </w:tcPr>
          <w:p w14:paraId="55B88E3D" w14:textId="77777777" w:rsidR="00A176F4" w:rsidRPr="00A775F1" w:rsidRDefault="00A176F4" w:rsidP="0036612E">
            <w:r w:rsidRPr="00A775F1">
              <w:t>0.706 to 0.725</w:t>
            </w:r>
          </w:p>
        </w:tc>
        <w:tc>
          <w:tcPr>
            <w:tcW w:w="0" w:type="auto"/>
            <w:hideMark/>
          </w:tcPr>
          <w:p w14:paraId="24359E6B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1C8435B8" w14:textId="77777777" w:rsidTr="0036612E">
        <w:tc>
          <w:tcPr>
            <w:tcW w:w="0" w:type="auto"/>
            <w:hideMark/>
          </w:tcPr>
          <w:p w14:paraId="1E653FAE" w14:textId="77777777" w:rsidR="00A176F4" w:rsidRPr="00A775F1" w:rsidRDefault="00A176F4" w:rsidP="0036612E">
            <w:r w:rsidRPr="00A775F1">
              <w:t>Loneliness</w:t>
            </w:r>
          </w:p>
        </w:tc>
        <w:tc>
          <w:tcPr>
            <w:tcW w:w="0" w:type="auto"/>
            <w:hideMark/>
          </w:tcPr>
          <w:p w14:paraId="2D48ABC9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57F312FD" w14:textId="77777777" w:rsidR="00A176F4" w:rsidRPr="00A775F1" w:rsidRDefault="00A176F4" w:rsidP="0036612E">
            <w:r w:rsidRPr="00A775F1">
              <w:t>–0.012</w:t>
            </w:r>
          </w:p>
        </w:tc>
        <w:tc>
          <w:tcPr>
            <w:tcW w:w="0" w:type="auto"/>
            <w:hideMark/>
          </w:tcPr>
          <w:p w14:paraId="232C4D01" w14:textId="77777777" w:rsidR="00A176F4" w:rsidRPr="00A775F1" w:rsidRDefault="00A176F4" w:rsidP="0036612E">
            <w:r w:rsidRPr="00A775F1">
              <w:t>–0.014 to –0.010</w:t>
            </w:r>
          </w:p>
        </w:tc>
        <w:tc>
          <w:tcPr>
            <w:tcW w:w="0" w:type="auto"/>
            <w:hideMark/>
          </w:tcPr>
          <w:p w14:paraId="7592D1B6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0CC02F41" w14:textId="77777777" w:rsidTr="0036612E">
        <w:tc>
          <w:tcPr>
            <w:tcW w:w="0" w:type="auto"/>
            <w:hideMark/>
          </w:tcPr>
          <w:p w14:paraId="170D9E66" w14:textId="77777777" w:rsidR="00A176F4" w:rsidRPr="00A775F1" w:rsidRDefault="00A176F4" w:rsidP="0036612E">
            <w:r w:rsidRPr="00A775F1">
              <w:rPr>
                <w:b/>
              </w:rPr>
              <w:t>Model 4: MHI-5 and SOLK</w:t>
            </w:r>
          </w:p>
        </w:tc>
        <w:tc>
          <w:tcPr>
            <w:tcW w:w="0" w:type="auto"/>
            <w:hideMark/>
          </w:tcPr>
          <w:p w14:paraId="00827EA2" w14:textId="77777777" w:rsidR="00A176F4" w:rsidRPr="00A775F1" w:rsidRDefault="00A176F4" w:rsidP="0036612E"/>
        </w:tc>
        <w:tc>
          <w:tcPr>
            <w:tcW w:w="0" w:type="auto"/>
            <w:hideMark/>
          </w:tcPr>
          <w:p w14:paraId="2940BC95" w14:textId="77777777" w:rsidR="00A176F4" w:rsidRPr="00A775F1" w:rsidRDefault="00A176F4" w:rsidP="0036612E"/>
        </w:tc>
        <w:tc>
          <w:tcPr>
            <w:tcW w:w="0" w:type="auto"/>
            <w:hideMark/>
          </w:tcPr>
          <w:p w14:paraId="338F6EA8" w14:textId="77777777" w:rsidR="00A176F4" w:rsidRPr="00A775F1" w:rsidRDefault="00A176F4" w:rsidP="0036612E"/>
        </w:tc>
        <w:tc>
          <w:tcPr>
            <w:tcW w:w="0" w:type="auto"/>
            <w:hideMark/>
          </w:tcPr>
          <w:p w14:paraId="2094EFCC" w14:textId="77777777" w:rsidR="00A176F4" w:rsidRPr="00A775F1" w:rsidRDefault="00A176F4" w:rsidP="0036612E"/>
        </w:tc>
      </w:tr>
      <w:tr w:rsidR="00A176F4" w:rsidRPr="00A775F1" w14:paraId="7ADC3583" w14:textId="77777777" w:rsidTr="0036612E">
        <w:tc>
          <w:tcPr>
            <w:tcW w:w="0" w:type="auto"/>
            <w:hideMark/>
          </w:tcPr>
          <w:p w14:paraId="43E18D0B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3EECB893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1A71ABD5" w14:textId="77777777" w:rsidR="00A176F4" w:rsidRPr="00A775F1" w:rsidRDefault="00A176F4" w:rsidP="0036612E">
            <w:r w:rsidRPr="00A775F1">
              <w:t>0.707</w:t>
            </w:r>
          </w:p>
        </w:tc>
        <w:tc>
          <w:tcPr>
            <w:tcW w:w="0" w:type="auto"/>
            <w:hideMark/>
          </w:tcPr>
          <w:p w14:paraId="15D9C859" w14:textId="77777777" w:rsidR="00A176F4" w:rsidRPr="00A775F1" w:rsidRDefault="00A176F4" w:rsidP="0036612E">
            <w:r w:rsidRPr="00A775F1">
              <w:t>0.697 to 0.717</w:t>
            </w:r>
          </w:p>
        </w:tc>
        <w:tc>
          <w:tcPr>
            <w:tcW w:w="0" w:type="auto"/>
            <w:hideMark/>
          </w:tcPr>
          <w:p w14:paraId="5EE7BA20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4068EF0E" w14:textId="77777777" w:rsidTr="0036612E">
        <w:tc>
          <w:tcPr>
            <w:tcW w:w="0" w:type="auto"/>
            <w:hideMark/>
          </w:tcPr>
          <w:p w14:paraId="6CFDE543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63513326" w14:textId="77777777" w:rsidR="00A176F4" w:rsidRPr="00A775F1" w:rsidRDefault="00A176F4" w:rsidP="0036612E">
            <w:r>
              <w:t>Somatic complaints</w:t>
            </w:r>
          </w:p>
        </w:tc>
        <w:tc>
          <w:tcPr>
            <w:tcW w:w="0" w:type="auto"/>
            <w:hideMark/>
          </w:tcPr>
          <w:p w14:paraId="3D2423BA" w14:textId="77777777" w:rsidR="00A176F4" w:rsidRPr="00A775F1" w:rsidRDefault="00A176F4" w:rsidP="0036612E">
            <w:r w:rsidRPr="00A775F1">
              <w:t>–0.878</w:t>
            </w:r>
          </w:p>
        </w:tc>
        <w:tc>
          <w:tcPr>
            <w:tcW w:w="0" w:type="auto"/>
            <w:hideMark/>
          </w:tcPr>
          <w:p w14:paraId="2E7B7821" w14:textId="77777777" w:rsidR="00A176F4" w:rsidRPr="00A775F1" w:rsidRDefault="00A176F4" w:rsidP="0036612E">
            <w:r w:rsidRPr="00A775F1">
              <w:t>–1.029 to –0.728</w:t>
            </w:r>
          </w:p>
        </w:tc>
        <w:tc>
          <w:tcPr>
            <w:tcW w:w="0" w:type="auto"/>
            <w:hideMark/>
          </w:tcPr>
          <w:p w14:paraId="51BC507F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6CD8FBEE" w14:textId="77777777" w:rsidTr="0036612E">
        <w:tc>
          <w:tcPr>
            <w:tcW w:w="0" w:type="auto"/>
            <w:hideMark/>
          </w:tcPr>
          <w:p w14:paraId="14A7BA8A" w14:textId="77777777" w:rsidR="00A176F4" w:rsidRPr="00A775F1" w:rsidRDefault="00A176F4" w:rsidP="0036612E">
            <w:r>
              <w:t>Somatic complaints</w:t>
            </w:r>
          </w:p>
        </w:tc>
        <w:tc>
          <w:tcPr>
            <w:tcW w:w="0" w:type="auto"/>
            <w:hideMark/>
          </w:tcPr>
          <w:p w14:paraId="01ABFA6E" w14:textId="77777777" w:rsidR="00A176F4" w:rsidRPr="00A775F1" w:rsidRDefault="00A176F4" w:rsidP="0036612E">
            <w:r>
              <w:t>Somatic complaints</w:t>
            </w:r>
          </w:p>
        </w:tc>
        <w:tc>
          <w:tcPr>
            <w:tcW w:w="0" w:type="auto"/>
            <w:hideMark/>
          </w:tcPr>
          <w:p w14:paraId="3DB30D93" w14:textId="77777777" w:rsidR="00A176F4" w:rsidRPr="00A775F1" w:rsidRDefault="00A176F4" w:rsidP="0036612E">
            <w:r w:rsidRPr="00A775F1">
              <w:t>0.637</w:t>
            </w:r>
          </w:p>
        </w:tc>
        <w:tc>
          <w:tcPr>
            <w:tcW w:w="0" w:type="auto"/>
            <w:hideMark/>
          </w:tcPr>
          <w:p w14:paraId="191CA26A" w14:textId="77777777" w:rsidR="00A176F4" w:rsidRPr="00A775F1" w:rsidRDefault="00A176F4" w:rsidP="0036612E">
            <w:r w:rsidRPr="00A775F1">
              <w:t>0.623 to 0.650</w:t>
            </w:r>
          </w:p>
        </w:tc>
        <w:tc>
          <w:tcPr>
            <w:tcW w:w="0" w:type="auto"/>
            <w:hideMark/>
          </w:tcPr>
          <w:p w14:paraId="7A8F7719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2F1B670D" w14:textId="77777777" w:rsidTr="0036612E">
        <w:tc>
          <w:tcPr>
            <w:tcW w:w="0" w:type="auto"/>
            <w:hideMark/>
          </w:tcPr>
          <w:p w14:paraId="5B45D16B" w14:textId="77777777" w:rsidR="00A176F4" w:rsidRPr="00A775F1" w:rsidRDefault="00A176F4" w:rsidP="0036612E">
            <w:pPr>
              <w:tabs>
                <w:tab w:val="center" w:pos="1602"/>
              </w:tabs>
            </w:pPr>
            <w:r w:rsidRPr="00A775F1">
              <w:t>S</w:t>
            </w:r>
            <w:r>
              <w:t>omatic complaints</w:t>
            </w:r>
          </w:p>
        </w:tc>
        <w:tc>
          <w:tcPr>
            <w:tcW w:w="0" w:type="auto"/>
            <w:hideMark/>
          </w:tcPr>
          <w:p w14:paraId="207FEEBC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66F6553F" w14:textId="77777777" w:rsidR="00A176F4" w:rsidRPr="00A775F1" w:rsidRDefault="00A176F4" w:rsidP="0036612E">
            <w:r w:rsidRPr="00A775F1">
              <w:t>–0.015</w:t>
            </w:r>
          </w:p>
        </w:tc>
        <w:tc>
          <w:tcPr>
            <w:tcW w:w="0" w:type="auto"/>
            <w:hideMark/>
          </w:tcPr>
          <w:p w14:paraId="13313F83" w14:textId="77777777" w:rsidR="00A176F4" w:rsidRPr="00A775F1" w:rsidRDefault="00A176F4" w:rsidP="0036612E">
            <w:r w:rsidRPr="00A775F1">
              <w:t>–0.016 to –0.013</w:t>
            </w:r>
          </w:p>
        </w:tc>
        <w:tc>
          <w:tcPr>
            <w:tcW w:w="0" w:type="auto"/>
            <w:hideMark/>
          </w:tcPr>
          <w:p w14:paraId="635E2E19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56532F07" w14:textId="77777777" w:rsidTr="0036612E">
        <w:tc>
          <w:tcPr>
            <w:tcW w:w="0" w:type="auto"/>
            <w:hideMark/>
          </w:tcPr>
          <w:p w14:paraId="494D1BC3" w14:textId="77777777" w:rsidR="00A176F4" w:rsidRPr="00A775F1" w:rsidRDefault="00A176F4" w:rsidP="0036612E">
            <w:r w:rsidRPr="00A775F1">
              <w:rPr>
                <w:b/>
              </w:rPr>
              <w:t>Model 5: MHI-5 and Stress</w:t>
            </w:r>
          </w:p>
        </w:tc>
        <w:tc>
          <w:tcPr>
            <w:tcW w:w="0" w:type="auto"/>
            <w:hideMark/>
          </w:tcPr>
          <w:p w14:paraId="2E2EF0F7" w14:textId="77777777" w:rsidR="00A176F4" w:rsidRPr="00A775F1" w:rsidRDefault="00A176F4" w:rsidP="0036612E"/>
        </w:tc>
        <w:tc>
          <w:tcPr>
            <w:tcW w:w="0" w:type="auto"/>
            <w:hideMark/>
          </w:tcPr>
          <w:p w14:paraId="59DF0780" w14:textId="77777777" w:rsidR="00A176F4" w:rsidRPr="00A775F1" w:rsidRDefault="00A176F4" w:rsidP="0036612E"/>
        </w:tc>
        <w:tc>
          <w:tcPr>
            <w:tcW w:w="0" w:type="auto"/>
            <w:hideMark/>
          </w:tcPr>
          <w:p w14:paraId="5C2F962F" w14:textId="77777777" w:rsidR="00A176F4" w:rsidRPr="00A775F1" w:rsidRDefault="00A176F4" w:rsidP="0036612E"/>
        </w:tc>
        <w:tc>
          <w:tcPr>
            <w:tcW w:w="0" w:type="auto"/>
            <w:hideMark/>
          </w:tcPr>
          <w:p w14:paraId="28A17D5D" w14:textId="77777777" w:rsidR="00A176F4" w:rsidRPr="00A775F1" w:rsidRDefault="00A176F4" w:rsidP="0036612E"/>
        </w:tc>
      </w:tr>
      <w:tr w:rsidR="00A176F4" w:rsidRPr="00A775F1" w14:paraId="6C50F29B" w14:textId="77777777" w:rsidTr="0036612E">
        <w:tc>
          <w:tcPr>
            <w:tcW w:w="0" w:type="auto"/>
            <w:hideMark/>
          </w:tcPr>
          <w:p w14:paraId="503FFC01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41B391BF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20EB2EFF" w14:textId="77777777" w:rsidR="00A176F4" w:rsidRPr="00A775F1" w:rsidRDefault="00A176F4" w:rsidP="0036612E">
            <w:r w:rsidRPr="00A775F1">
              <w:t>0.698</w:t>
            </w:r>
          </w:p>
        </w:tc>
        <w:tc>
          <w:tcPr>
            <w:tcW w:w="0" w:type="auto"/>
            <w:hideMark/>
          </w:tcPr>
          <w:p w14:paraId="7976A19C" w14:textId="77777777" w:rsidR="00A176F4" w:rsidRPr="00A775F1" w:rsidRDefault="00A176F4" w:rsidP="0036612E">
            <w:r w:rsidRPr="00A775F1">
              <w:t>0.687 to 0.709</w:t>
            </w:r>
          </w:p>
        </w:tc>
        <w:tc>
          <w:tcPr>
            <w:tcW w:w="0" w:type="auto"/>
            <w:hideMark/>
          </w:tcPr>
          <w:p w14:paraId="5722C79F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03CC61DF" w14:textId="77777777" w:rsidTr="0036612E">
        <w:tc>
          <w:tcPr>
            <w:tcW w:w="0" w:type="auto"/>
            <w:hideMark/>
          </w:tcPr>
          <w:p w14:paraId="787807F6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2FD658B0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4D151634" w14:textId="77777777" w:rsidR="00A176F4" w:rsidRPr="00A775F1" w:rsidRDefault="00A176F4" w:rsidP="0036612E">
            <w:r w:rsidRPr="00A775F1">
              <w:t>–1.613</w:t>
            </w:r>
          </w:p>
        </w:tc>
        <w:tc>
          <w:tcPr>
            <w:tcW w:w="0" w:type="auto"/>
            <w:hideMark/>
          </w:tcPr>
          <w:p w14:paraId="3D01A08F" w14:textId="77777777" w:rsidR="00A176F4" w:rsidRPr="00A775F1" w:rsidRDefault="00A176F4" w:rsidP="0036612E">
            <w:r w:rsidRPr="00A775F1">
              <w:t>–1.894 to –1.329</w:t>
            </w:r>
          </w:p>
        </w:tc>
        <w:tc>
          <w:tcPr>
            <w:tcW w:w="0" w:type="auto"/>
            <w:hideMark/>
          </w:tcPr>
          <w:p w14:paraId="0279555C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43B1490C" w14:textId="77777777" w:rsidTr="0036612E">
        <w:tc>
          <w:tcPr>
            <w:tcW w:w="0" w:type="auto"/>
            <w:hideMark/>
          </w:tcPr>
          <w:p w14:paraId="52D36B60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13CB17A9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7157781F" w14:textId="77777777" w:rsidR="00A176F4" w:rsidRPr="00A775F1" w:rsidRDefault="00A176F4" w:rsidP="0036612E">
            <w:r w:rsidRPr="00A775F1">
              <w:t>0.518</w:t>
            </w:r>
          </w:p>
        </w:tc>
        <w:tc>
          <w:tcPr>
            <w:tcW w:w="0" w:type="auto"/>
            <w:hideMark/>
          </w:tcPr>
          <w:p w14:paraId="43A83346" w14:textId="77777777" w:rsidR="00A176F4" w:rsidRPr="00A775F1" w:rsidRDefault="00A176F4" w:rsidP="0036612E">
            <w:r w:rsidRPr="00A775F1">
              <w:t>0.501 to 0.536</w:t>
            </w:r>
          </w:p>
        </w:tc>
        <w:tc>
          <w:tcPr>
            <w:tcW w:w="0" w:type="auto"/>
            <w:hideMark/>
          </w:tcPr>
          <w:p w14:paraId="26C3E191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4E3B691E" w14:textId="77777777" w:rsidTr="0036612E">
        <w:tc>
          <w:tcPr>
            <w:tcW w:w="0" w:type="auto"/>
            <w:hideMark/>
          </w:tcPr>
          <w:p w14:paraId="034C353E" w14:textId="77777777" w:rsidR="00A176F4" w:rsidRPr="00A775F1" w:rsidRDefault="00A176F4" w:rsidP="0036612E">
            <w:r w:rsidRPr="00A775F1">
              <w:lastRenderedPageBreak/>
              <w:t>Stress</w:t>
            </w:r>
          </w:p>
        </w:tc>
        <w:tc>
          <w:tcPr>
            <w:tcW w:w="0" w:type="auto"/>
            <w:hideMark/>
          </w:tcPr>
          <w:p w14:paraId="1DA343DF" w14:textId="77777777" w:rsidR="00A176F4" w:rsidRPr="00A775F1" w:rsidRDefault="00A176F4" w:rsidP="0036612E">
            <w:r w:rsidRPr="00A775F1">
              <w:t>MHI-5</w:t>
            </w:r>
          </w:p>
        </w:tc>
        <w:tc>
          <w:tcPr>
            <w:tcW w:w="0" w:type="auto"/>
            <w:hideMark/>
          </w:tcPr>
          <w:p w14:paraId="1B6F8C45" w14:textId="77777777" w:rsidR="00A176F4" w:rsidRPr="00A775F1" w:rsidRDefault="00A176F4" w:rsidP="0036612E">
            <w:r w:rsidRPr="00A775F1">
              <w:t>–0.015</w:t>
            </w:r>
          </w:p>
        </w:tc>
        <w:tc>
          <w:tcPr>
            <w:tcW w:w="0" w:type="auto"/>
            <w:hideMark/>
          </w:tcPr>
          <w:p w14:paraId="2164FDC6" w14:textId="77777777" w:rsidR="00A176F4" w:rsidRPr="00A775F1" w:rsidRDefault="00A176F4" w:rsidP="0036612E">
            <w:r w:rsidRPr="00A775F1">
              <w:t>–0.016 to –0.013</w:t>
            </w:r>
          </w:p>
        </w:tc>
        <w:tc>
          <w:tcPr>
            <w:tcW w:w="0" w:type="auto"/>
            <w:hideMark/>
          </w:tcPr>
          <w:p w14:paraId="3A684C14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0CD64F53" w14:textId="77777777" w:rsidTr="0036612E">
        <w:tc>
          <w:tcPr>
            <w:tcW w:w="0" w:type="auto"/>
            <w:hideMark/>
          </w:tcPr>
          <w:p w14:paraId="583C732C" w14:textId="77777777" w:rsidR="00A176F4" w:rsidRPr="00A775F1" w:rsidRDefault="00A176F4" w:rsidP="0036612E">
            <w:r w:rsidRPr="00A775F1">
              <w:rPr>
                <w:b/>
              </w:rPr>
              <w:t>Model 6: Trauma and Stress</w:t>
            </w:r>
          </w:p>
        </w:tc>
        <w:tc>
          <w:tcPr>
            <w:tcW w:w="0" w:type="auto"/>
            <w:hideMark/>
          </w:tcPr>
          <w:p w14:paraId="221B3F92" w14:textId="77777777" w:rsidR="00A176F4" w:rsidRPr="00A775F1" w:rsidRDefault="00A176F4" w:rsidP="0036612E"/>
        </w:tc>
        <w:tc>
          <w:tcPr>
            <w:tcW w:w="0" w:type="auto"/>
            <w:hideMark/>
          </w:tcPr>
          <w:p w14:paraId="0A627CB0" w14:textId="77777777" w:rsidR="00A176F4" w:rsidRPr="00A775F1" w:rsidRDefault="00A176F4" w:rsidP="0036612E"/>
        </w:tc>
        <w:tc>
          <w:tcPr>
            <w:tcW w:w="0" w:type="auto"/>
            <w:hideMark/>
          </w:tcPr>
          <w:p w14:paraId="7F562BB3" w14:textId="77777777" w:rsidR="00A176F4" w:rsidRPr="00A775F1" w:rsidRDefault="00A176F4" w:rsidP="0036612E"/>
        </w:tc>
        <w:tc>
          <w:tcPr>
            <w:tcW w:w="0" w:type="auto"/>
            <w:hideMark/>
          </w:tcPr>
          <w:p w14:paraId="27D761F9" w14:textId="77777777" w:rsidR="00A176F4" w:rsidRPr="00A775F1" w:rsidRDefault="00A176F4" w:rsidP="0036612E"/>
        </w:tc>
      </w:tr>
      <w:tr w:rsidR="00A176F4" w:rsidRPr="00A775F1" w14:paraId="013CAD3F" w14:textId="77777777" w:rsidTr="0036612E">
        <w:tc>
          <w:tcPr>
            <w:tcW w:w="0" w:type="auto"/>
            <w:hideMark/>
          </w:tcPr>
          <w:p w14:paraId="14ADC9AB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6A1E6688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2B505F33" w14:textId="77777777" w:rsidR="00A176F4" w:rsidRPr="00A775F1" w:rsidRDefault="00A176F4" w:rsidP="0036612E">
            <w:r w:rsidRPr="00A775F1">
              <w:t>0.582</w:t>
            </w:r>
          </w:p>
        </w:tc>
        <w:tc>
          <w:tcPr>
            <w:tcW w:w="0" w:type="auto"/>
            <w:hideMark/>
          </w:tcPr>
          <w:p w14:paraId="456101AB" w14:textId="77777777" w:rsidR="00A176F4" w:rsidRPr="00A775F1" w:rsidRDefault="00A176F4" w:rsidP="0036612E">
            <w:r w:rsidRPr="00A775F1">
              <w:t>0.528 to 0.635</w:t>
            </w:r>
          </w:p>
        </w:tc>
        <w:tc>
          <w:tcPr>
            <w:tcW w:w="0" w:type="auto"/>
            <w:hideMark/>
          </w:tcPr>
          <w:p w14:paraId="3589C44E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60990ECB" w14:textId="77777777" w:rsidTr="0036612E">
        <w:tc>
          <w:tcPr>
            <w:tcW w:w="0" w:type="auto"/>
            <w:hideMark/>
          </w:tcPr>
          <w:p w14:paraId="0FCEF340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11569BEC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42A85828" w14:textId="77777777" w:rsidR="00A176F4" w:rsidRPr="00A775F1" w:rsidRDefault="00A176F4" w:rsidP="0036612E">
            <w:r w:rsidRPr="00A775F1">
              <w:t>0.015</w:t>
            </w:r>
          </w:p>
        </w:tc>
        <w:tc>
          <w:tcPr>
            <w:tcW w:w="0" w:type="auto"/>
            <w:hideMark/>
          </w:tcPr>
          <w:p w14:paraId="4F4AC731" w14:textId="77777777" w:rsidR="00A176F4" w:rsidRPr="00A775F1" w:rsidRDefault="00A176F4" w:rsidP="0036612E">
            <w:r w:rsidRPr="00A775F1">
              <w:t>0.010 to 0.020</w:t>
            </w:r>
          </w:p>
        </w:tc>
        <w:tc>
          <w:tcPr>
            <w:tcW w:w="0" w:type="auto"/>
            <w:hideMark/>
          </w:tcPr>
          <w:p w14:paraId="02C87E11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147DBF17" w14:textId="77777777" w:rsidTr="0036612E">
        <w:tc>
          <w:tcPr>
            <w:tcW w:w="0" w:type="auto"/>
            <w:hideMark/>
          </w:tcPr>
          <w:p w14:paraId="6AD95990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2F4DD5A9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580A810C" w14:textId="77777777" w:rsidR="00A176F4" w:rsidRPr="00A775F1" w:rsidRDefault="00A176F4" w:rsidP="0036612E">
            <w:r w:rsidRPr="00A775F1">
              <w:t>0.679</w:t>
            </w:r>
          </w:p>
        </w:tc>
        <w:tc>
          <w:tcPr>
            <w:tcW w:w="0" w:type="auto"/>
            <w:hideMark/>
          </w:tcPr>
          <w:p w14:paraId="26057C3B" w14:textId="77777777" w:rsidR="00A176F4" w:rsidRPr="00A775F1" w:rsidRDefault="00A176F4" w:rsidP="0036612E">
            <w:r w:rsidRPr="00A775F1">
              <w:t>0.634 to 0.724</w:t>
            </w:r>
          </w:p>
        </w:tc>
        <w:tc>
          <w:tcPr>
            <w:tcW w:w="0" w:type="auto"/>
            <w:hideMark/>
          </w:tcPr>
          <w:p w14:paraId="3B7BB93A" w14:textId="77777777" w:rsidR="00A176F4" w:rsidRPr="00A775F1" w:rsidRDefault="00A176F4" w:rsidP="0036612E">
            <w:r w:rsidRPr="00A775F1">
              <w:t>&lt; .001</w:t>
            </w:r>
          </w:p>
        </w:tc>
      </w:tr>
      <w:tr w:rsidR="00A176F4" w:rsidRPr="00A775F1" w14:paraId="6E30D45F" w14:textId="77777777" w:rsidTr="0036612E">
        <w:tc>
          <w:tcPr>
            <w:tcW w:w="0" w:type="auto"/>
            <w:hideMark/>
          </w:tcPr>
          <w:p w14:paraId="371880BD" w14:textId="77777777" w:rsidR="00A176F4" w:rsidRPr="00A775F1" w:rsidRDefault="00A176F4" w:rsidP="0036612E">
            <w:r>
              <w:t>PTSS</w:t>
            </w:r>
          </w:p>
        </w:tc>
        <w:tc>
          <w:tcPr>
            <w:tcW w:w="0" w:type="auto"/>
            <w:hideMark/>
          </w:tcPr>
          <w:p w14:paraId="420FB305" w14:textId="77777777" w:rsidR="00A176F4" w:rsidRPr="00A775F1" w:rsidRDefault="00A176F4" w:rsidP="0036612E">
            <w:r w:rsidRPr="00A775F1">
              <w:t>Stress</w:t>
            </w:r>
          </w:p>
        </w:tc>
        <w:tc>
          <w:tcPr>
            <w:tcW w:w="0" w:type="auto"/>
            <w:hideMark/>
          </w:tcPr>
          <w:p w14:paraId="6F5390EB" w14:textId="77777777" w:rsidR="00A176F4" w:rsidRPr="00A775F1" w:rsidRDefault="00A176F4" w:rsidP="0036612E">
            <w:r w:rsidRPr="00A775F1">
              <w:t>0.474</w:t>
            </w:r>
          </w:p>
        </w:tc>
        <w:tc>
          <w:tcPr>
            <w:tcW w:w="0" w:type="auto"/>
            <w:hideMark/>
          </w:tcPr>
          <w:p w14:paraId="73EB79DC" w14:textId="77777777" w:rsidR="00A176F4" w:rsidRPr="00A775F1" w:rsidRDefault="00A176F4" w:rsidP="0036612E">
            <w:r w:rsidRPr="00A775F1">
              <w:t>0.118 to 0.831</w:t>
            </w:r>
          </w:p>
        </w:tc>
        <w:tc>
          <w:tcPr>
            <w:tcW w:w="0" w:type="auto"/>
            <w:hideMark/>
          </w:tcPr>
          <w:p w14:paraId="2BAEDBBE" w14:textId="77777777" w:rsidR="00A176F4" w:rsidRPr="00A775F1" w:rsidRDefault="00A176F4" w:rsidP="0036612E">
            <w:r w:rsidRPr="00A775F1">
              <w:t>.009</w:t>
            </w:r>
          </w:p>
        </w:tc>
      </w:tr>
    </w:tbl>
    <w:p w14:paraId="6250443C" w14:textId="77777777" w:rsidR="00A176F4" w:rsidRDefault="00A176F4" w:rsidP="00A176F4"/>
    <w:p w14:paraId="3C569839" w14:textId="77777777" w:rsidR="00A176F4" w:rsidRDefault="00A176F4" w:rsidP="00A176F4"/>
    <w:p w14:paraId="611AA829" w14:textId="77777777" w:rsidR="00A176F4" w:rsidRDefault="00A176F4" w:rsidP="00A176F4">
      <w:r>
        <w:br w:type="page"/>
      </w:r>
    </w:p>
    <w:p w14:paraId="56B2047C" w14:textId="77777777" w:rsidR="00A176F4" w:rsidRDefault="00A176F4" w:rsidP="00A176F4">
      <w:r>
        <w:lastRenderedPageBreak/>
        <w:t xml:space="preserve">Supplementary Figure 1 </w:t>
      </w:r>
    </w:p>
    <w:p w14:paraId="0662EFDA" w14:textId="77777777" w:rsidR="00A176F4" w:rsidRDefault="00A176F4" w:rsidP="00A176F4">
      <w:r w:rsidRPr="00A06373">
        <w:rPr>
          <w:noProof/>
        </w:rPr>
        <w:drawing>
          <wp:inline distT="0" distB="0" distL="0" distR="0" wp14:anchorId="16ECD731" wp14:editId="1708351D">
            <wp:extent cx="5760720" cy="3426460"/>
            <wp:effectExtent l="0" t="0" r="0" b="0"/>
            <wp:docPr id="92793720" name="Afbeelding 1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93720" name="Afbeelding 1" descr="Afbeelding met tekst, lijn, diagram, Perceel&#10;&#10;Door AI gegenereerde inhoud is mogelijk onjuis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839C4" w14:textId="77777777" w:rsidR="00A176F4" w:rsidRDefault="00A176F4" w:rsidP="00A176F4">
      <w:r>
        <w:t>Supplementary Figure 2</w:t>
      </w:r>
    </w:p>
    <w:p w14:paraId="3E352164" w14:textId="77777777" w:rsidR="00527A31" w:rsidRDefault="00527A31"/>
    <w:sectPr w:rsidR="00527A31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8B9EA" w14:textId="77777777" w:rsidR="00E9483B" w:rsidRDefault="00E9483B" w:rsidP="00A176F4">
      <w:pPr>
        <w:spacing w:after="0" w:line="240" w:lineRule="auto"/>
      </w:pPr>
      <w:r>
        <w:separator/>
      </w:r>
    </w:p>
  </w:endnote>
  <w:endnote w:type="continuationSeparator" w:id="0">
    <w:p w14:paraId="4DE47731" w14:textId="77777777" w:rsidR="00E9483B" w:rsidRDefault="00E9483B" w:rsidP="00A17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4AE6E" w14:textId="514FAB70" w:rsidR="00A176F4" w:rsidRDefault="00A176F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870CABD" wp14:editId="21C679C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744666149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84E40D" w14:textId="0C2D8331" w:rsidR="00A176F4" w:rsidRPr="00A176F4" w:rsidRDefault="00A176F4" w:rsidP="00A176F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176F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70CA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3384E40D" w14:textId="0C2D8331" w:rsidR="00A176F4" w:rsidRPr="00A176F4" w:rsidRDefault="00A176F4" w:rsidP="00A176F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176F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99F47" w14:textId="0A093E1D" w:rsidR="00A176F4" w:rsidRDefault="00A176F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FA08A85" wp14:editId="0B1D1650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767529178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0C1976" w14:textId="0039771F" w:rsidR="00A176F4" w:rsidRPr="00A176F4" w:rsidRDefault="00A176F4" w:rsidP="00A176F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176F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A08A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190C1976" w14:textId="0039771F" w:rsidR="00A176F4" w:rsidRPr="00A176F4" w:rsidRDefault="00A176F4" w:rsidP="00A176F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176F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FD7A5" w14:textId="1A89A050" w:rsidR="00A176F4" w:rsidRDefault="00A176F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D7DE1A" wp14:editId="38CDE1D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646103596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02D326" w14:textId="076B1AE5" w:rsidR="00A176F4" w:rsidRPr="00A176F4" w:rsidRDefault="00A176F4" w:rsidP="00A176F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176F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D7DE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0002D326" w14:textId="076B1AE5" w:rsidR="00A176F4" w:rsidRPr="00A176F4" w:rsidRDefault="00A176F4" w:rsidP="00A176F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176F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60839" w14:textId="77777777" w:rsidR="00E9483B" w:rsidRDefault="00E9483B" w:rsidP="00A176F4">
      <w:pPr>
        <w:spacing w:after="0" w:line="240" w:lineRule="auto"/>
      </w:pPr>
      <w:r>
        <w:separator/>
      </w:r>
    </w:p>
  </w:footnote>
  <w:footnote w:type="continuationSeparator" w:id="0">
    <w:p w14:paraId="4C7A9302" w14:textId="77777777" w:rsidR="00E9483B" w:rsidRDefault="00E9483B" w:rsidP="00A17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F4"/>
    <w:rsid w:val="00527A31"/>
    <w:rsid w:val="00993064"/>
    <w:rsid w:val="00A176F4"/>
    <w:rsid w:val="00C67A6E"/>
    <w:rsid w:val="00E9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C69BE"/>
  <w15:chartTrackingRefBased/>
  <w15:docId w15:val="{21589A15-092F-4D05-AD72-D7A708F8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6F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6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6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6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6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6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6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6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6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6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6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6F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17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6F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17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6F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176F4"/>
    <w:pPr>
      <w:spacing w:after="0" w:line="240" w:lineRule="auto"/>
    </w:pPr>
    <w:rPr>
      <w:rFonts w:ascii="Calibri" w:hAnsi="Calibri" w:cstheme="majorBidi"/>
      <w:bCs/>
      <w:iCs/>
      <w:color w:val="404040" w:themeColor="text1" w:themeTint="BF"/>
      <w:spacing w:val="15"/>
      <w:sz w:val="22"/>
      <w:szCs w:val="28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A17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6F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4</Words>
  <Characters>1220</Characters>
  <Application>Microsoft Office Word</Application>
  <DocSecurity>0</DocSecurity>
  <Lines>10</Lines>
  <Paragraphs>2</Paragraphs>
  <ScaleCrop>false</ScaleCrop>
  <Company>Informa plc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ttista, Marina</dc:creator>
  <cp:keywords/>
  <dc:description/>
  <cp:lastModifiedBy>Debattista, Marina</cp:lastModifiedBy>
  <cp:revision>1</cp:revision>
  <dcterms:created xsi:type="dcterms:W3CDTF">2026-07-30T12:25:00Z</dcterms:created>
  <dcterms:modified xsi:type="dcterms:W3CDTF">2026-07-3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21d8c2c,67fd7e25,2dbf90d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7-30T12:26:08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87552c55-6564-4289-9c76-513fb4229772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